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D84C1" w14:textId="59E32AE8" w:rsidR="007D25A1" w:rsidRPr="006D1290" w:rsidRDefault="00986A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1290">
        <w:rPr>
          <w:rFonts w:ascii="Times New Roman" w:hAnsi="Times New Roman" w:cs="Times New Roman"/>
          <w:b/>
          <w:bCs/>
          <w:sz w:val="24"/>
          <w:szCs w:val="24"/>
        </w:rPr>
        <w:t>Supplementary References:</w:t>
      </w:r>
    </w:p>
    <w:p w14:paraId="7AF1EB35" w14:textId="2DD943CB" w:rsidR="00986ADE" w:rsidRPr="006D1290" w:rsidRDefault="00986ADE">
      <w:pPr>
        <w:rPr>
          <w:rFonts w:ascii="Times New Roman" w:hAnsi="Times New Roman" w:cs="Times New Roman"/>
          <w:sz w:val="24"/>
          <w:szCs w:val="24"/>
        </w:rPr>
      </w:pPr>
    </w:p>
    <w:p w14:paraId="030AA030" w14:textId="18D3DF3E" w:rsidR="00986ADE" w:rsidRPr="006D1290" w:rsidRDefault="00986ADE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Timothy L. Bailey and Charles Elkan</w:t>
      </w:r>
      <w:r w:rsidR="00CB612C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 w:rsidR="00CB612C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(</w:t>
      </w:r>
      <w:r w:rsidR="00CB612C"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1994</w:t>
      </w:r>
      <w:r w:rsidR="00CB612C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).</w:t>
      </w: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"Fitting a mixture model by expectation maximization to discover motifs in biopolymers", Proceedings of the Second International Conference on Intelligent Systems for Molecular Biology, pp. 28-36, AAAI Press, Menlo Park, California</w:t>
      </w:r>
      <w:bookmarkStart w:id="0" w:name="_GoBack"/>
      <w:bookmarkEnd w:id="0"/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.</w:t>
      </w: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br/>
      </w: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br/>
        <w:t>Bailey TL</w:t>
      </w:r>
      <w:r w:rsidR="00CB612C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 w:rsidR="00CB612C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(</w:t>
      </w:r>
      <w:r w:rsidR="00CB612C"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2011</w:t>
      </w:r>
      <w:r w:rsidR="00CB612C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)</w:t>
      </w: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. DREME: motif discovery in transcription factor ChIP-seq data. Bioinformatics. 27(12):1653-9.</w:t>
      </w:r>
    </w:p>
    <w:p w14:paraId="3A31B634" w14:textId="2027B71E" w:rsidR="00986ADE" w:rsidRPr="006D1290" w:rsidRDefault="00986ADE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</w:p>
    <w:p w14:paraId="2EA8C5A7" w14:textId="4C3E4599" w:rsidR="00986ADE" w:rsidRPr="006D1290" w:rsidRDefault="00986ADE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Gupta S, Stamatoyannopoulos JA, Bailey TL, Noble WS</w:t>
      </w:r>
      <w:r w:rsidR="00CB612C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(</w:t>
      </w:r>
      <w:r w:rsidR="00CB612C"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2007</w:t>
      </w:r>
      <w:r w:rsidR="00CB612C">
        <w:rPr>
          <w:rFonts w:ascii="Times New Roman" w:eastAsia="微软雅黑" w:hAnsi="Times New Roman" w:cs="Times New Roman"/>
          <w:color w:val="000000"/>
          <w:sz w:val="24"/>
          <w:szCs w:val="24"/>
        </w:rPr>
        <w:t>)</w:t>
      </w: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. Quantifying similarity between motifs. Genome Biol. 8(2):R24.</w:t>
      </w:r>
    </w:p>
    <w:p w14:paraId="5ABAC695" w14:textId="4A612D33" w:rsidR="00986ADE" w:rsidRPr="006D1290" w:rsidRDefault="00986ADE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</w:p>
    <w:p w14:paraId="0D0FED06" w14:textId="2474FA59" w:rsidR="00986ADE" w:rsidRPr="006D1290" w:rsidRDefault="00986ADE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Tuvshinjargal N, Lee W, Park B, Han K</w:t>
      </w:r>
      <w:r w:rsidR="00CB612C"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 w:rsidR="00CB612C">
        <w:rPr>
          <w:rFonts w:ascii="Times New Roman" w:eastAsia="微软雅黑" w:hAnsi="Times New Roman" w:cs="Times New Roman"/>
          <w:color w:val="000000"/>
          <w:sz w:val="24"/>
          <w:szCs w:val="24"/>
        </w:rPr>
        <w:t>(</w:t>
      </w:r>
      <w:r w:rsidR="00CB612C"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2016</w:t>
      </w:r>
      <w:r w:rsidR="00CB612C">
        <w:rPr>
          <w:rFonts w:ascii="Times New Roman" w:eastAsia="微软雅黑" w:hAnsi="Times New Roman" w:cs="Times New Roman"/>
          <w:color w:val="000000"/>
          <w:sz w:val="24"/>
          <w:szCs w:val="24"/>
        </w:rPr>
        <w:t>)</w:t>
      </w: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.</w:t>
      </w: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hyperlink r:id="rId4" w:history="1">
        <w:r w:rsidRPr="006D1290">
          <w:rPr>
            <w:rFonts w:ascii="Times New Roman" w:eastAsia="微软雅黑" w:hAnsi="Times New Roman" w:cs="Times New Roman"/>
            <w:color w:val="000000"/>
            <w:sz w:val="24"/>
            <w:szCs w:val="24"/>
          </w:rPr>
          <w:t>PRIdictor: Protein-RNA Interaction predictor.</w:t>
        </w:r>
      </w:hyperlink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 w:rsidRPr="006D1290">
        <w:rPr>
          <w:rFonts w:ascii="Times New Roman" w:eastAsia="微软雅黑" w:hAnsi="Times New Roman" w:cs="Times New Roman"/>
          <w:sz w:val="24"/>
          <w:szCs w:val="24"/>
        </w:rPr>
        <w:t>Biosystems</w:t>
      </w:r>
      <w:r w:rsidRPr="006D1290">
        <w:rPr>
          <w:rFonts w:ascii="Times New Roman" w:eastAsia="微软雅黑" w:hAnsi="Times New Roman" w:cs="Times New Roman"/>
          <w:color w:val="000000"/>
          <w:sz w:val="24"/>
          <w:szCs w:val="24"/>
        </w:rPr>
        <w:t>. 139:17-22. </w:t>
      </w:r>
    </w:p>
    <w:p w14:paraId="577C8DE2" w14:textId="605BFD9A" w:rsidR="00986ADE" w:rsidRPr="006D1290" w:rsidRDefault="00986ADE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</w:p>
    <w:p w14:paraId="441CE95E" w14:textId="1336882B" w:rsidR="00986ADE" w:rsidRPr="006D1290" w:rsidRDefault="00442016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442016">
        <w:rPr>
          <w:rFonts w:ascii="Times New Roman" w:eastAsia="微软雅黑" w:hAnsi="Times New Roman" w:cs="Times New Roman"/>
          <w:color w:val="000000"/>
          <w:sz w:val="24"/>
          <w:szCs w:val="24"/>
        </w:rPr>
        <w:t>E. Ramírez-Aportela, J.R. López-Blanco, and P. Chacón (2016). FRODOCK 2.0: Fast Protein-Protein docking server. Bioinformatics, 32(15), 2386-2388. </w:t>
      </w:r>
    </w:p>
    <w:sectPr w:rsidR="00986ADE" w:rsidRPr="006D1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083"/>
    <w:rsid w:val="00442016"/>
    <w:rsid w:val="006D1290"/>
    <w:rsid w:val="007D25A1"/>
    <w:rsid w:val="00836BEA"/>
    <w:rsid w:val="00872EE7"/>
    <w:rsid w:val="00986ADE"/>
    <w:rsid w:val="009A2083"/>
    <w:rsid w:val="00CB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A58EA"/>
  <w15:chartTrackingRefBased/>
  <w15:docId w15:val="{C3E7D902-B245-4085-9276-D8D103757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86ADE"/>
    <w:rPr>
      <w:color w:val="0000FF"/>
      <w:u w:val="single"/>
    </w:rPr>
  </w:style>
  <w:style w:type="character" w:customStyle="1" w:styleId="jrnl">
    <w:name w:val="jrnl"/>
    <w:basedOn w:val="a0"/>
    <w:rsid w:val="00986ADE"/>
  </w:style>
  <w:style w:type="character" w:styleId="a4">
    <w:name w:val="Strong"/>
    <w:basedOn w:val="a0"/>
    <w:uiPriority w:val="22"/>
    <w:qFormat/>
    <w:rsid w:val="00986A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2660771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腾</dc:creator>
  <cp:keywords/>
  <dc:description/>
  <cp:lastModifiedBy>马腾</cp:lastModifiedBy>
  <cp:revision>4</cp:revision>
  <dcterms:created xsi:type="dcterms:W3CDTF">2019-06-15T06:33:00Z</dcterms:created>
  <dcterms:modified xsi:type="dcterms:W3CDTF">2019-06-15T07:04:00Z</dcterms:modified>
</cp:coreProperties>
</file>